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E7B" w:rsidRPr="00C877FA" w:rsidRDefault="005F4B67" w:rsidP="00CA1E7B">
      <w:pPr>
        <w:ind w:left="-709"/>
        <w:rPr>
          <w:rFonts w:ascii="Verdana" w:eastAsia="Times New Roman" w:hAnsi="Verdana" w:cs="Arial"/>
          <w:lang w:eastAsia="nl-BE"/>
        </w:rPr>
      </w:pPr>
      <w:r w:rsidRPr="005F4B67">
        <w:rPr>
          <w:rFonts w:ascii="Verdana" w:hAnsi="Verdana" w:cs="Arial" w:hint="eastAsia"/>
        </w:rPr>
        <w:t>S2 Table</w:t>
      </w:r>
      <w:r w:rsidR="00CA1E7B" w:rsidRPr="005F4B67">
        <w:rPr>
          <w:rFonts w:ascii="Verdana" w:eastAsia="Times New Roman" w:hAnsi="Verdana" w:cs="Arial"/>
          <w:lang w:eastAsia="nl-BE"/>
        </w:rPr>
        <w:t xml:space="preserve"> </w:t>
      </w:r>
      <w:r w:rsidR="00CA1E7B" w:rsidRPr="00C877FA">
        <w:rPr>
          <w:rFonts w:ascii="Verdana" w:eastAsia="Times New Roman" w:hAnsi="Verdana" w:cs="Arial"/>
          <w:lang w:eastAsia="nl-BE"/>
        </w:rPr>
        <w:t xml:space="preserve">Table summarizing putative homologues to all currently known putative effectors including their (speculative) function, accession number, number of </w:t>
      </w:r>
      <w:r w:rsidR="00C154AC">
        <w:rPr>
          <w:rFonts w:ascii="Verdana" w:hAnsi="Verdana" w:cs="Arial" w:hint="eastAsia"/>
          <w:i/>
        </w:rPr>
        <w:t>H</w:t>
      </w:r>
      <w:r w:rsidR="00CA1E7B" w:rsidRPr="00C877FA">
        <w:rPr>
          <w:rFonts w:ascii="Verdana" w:eastAsia="Times New Roman" w:hAnsi="Verdana" w:cs="Arial"/>
          <w:i/>
          <w:lang w:eastAsia="nl-BE"/>
        </w:rPr>
        <w:t xml:space="preserve">. </w:t>
      </w:r>
      <w:r w:rsidR="00C154AC">
        <w:rPr>
          <w:rFonts w:ascii="Verdana" w:hAnsi="Verdana" w:cs="Arial"/>
          <w:i/>
        </w:rPr>
        <w:t>avenae</w:t>
      </w:r>
      <w:r w:rsidR="00C154AC">
        <w:rPr>
          <w:rFonts w:ascii="Verdana" w:hAnsi="Verdana" w:cs="Arial" w:hint="eastAsia"/>
          <w:i/>
        </w:rPr>
        <w:t xml:space="preserve"> </w:t>
      </w:r>
      <w:r w:rsidR="00C154AC">
        <w:rPr>
          <w:rFonts w:ascii="Verdana" w:hAnsi="Verdana" w:cs="Arial" w:hint="eastAsia"/>
        </w:rPr>
        <w:t>unigene</w:t>
      </w:r>
      <w:r w:rsidR="00CA1E7B" w:rsidRPr="00C877FA">
        <w:rPr>
          <w:rFonts w:ascii="Verdana" w:eastAsia="Times New Roman" w:hAnsi="Verdana" w:cs="Arial"/>
          <w:lang w:eastAsia="nl-BE"/>
        </w:rPr>
        <w:t xml:space="preserve">s with hits, number of reads corresponding to these </w:t>
      </w:r>
      <w:proofErr w:type="spellStart"/>
      <w:r w:rsidR="00CA1E7B" w:rsidRPr="00C877FA">
        <w:rPr>
          <w:rFonts w:ascii="Verdana" w:eastAsia="Times New Roman" w:hAnsi="Verdana" w:cs="Arial"/>
          <w:lang w:eastAsia="nl-BE"/>
        </w:rPr>
        <w:t>contigs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>, bit score in blast, the species in which the effector has been found (</w:t>
      </w:r>
      <w:proofErr w:type="spellStart"/>
      <w:r w:rsidR="00CA1E7B" w:rsidRPr="00C877FA">
        <w:rPr>
          <w:rFonts w:ascii="Verdana" w:eastAsia="Times New Roman" w:hAnsi="Verdana" w:cs="Arial"/>
          <w:lang w:eastAsia="nl-BE"/>
        </w:rPr>
        <w:t>Aa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Aphelenchus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avenae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</w:t>
      </w:r>
      <w:proofErr w:type="spellStart"/>
      <w:r w:rsidR="00CA1E7B" w:rsidRPr="00C877FA">
        <w:rPr>
          <w:rFonts w:ascii="Verdana" w:eastAsia="Times New Roman" w:hAnsi="Verdana" w:cs="Arial"/>
          <w:lang w:eastAsia="nl-BE"/>
        </w:rPr>
        <w:t>Af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Aphelenchoides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fragariae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</w:t>
      </w:r>
      <w:proofErr w:type="spellStart"/>
      <w:r w:rsidR="00CA1E7B" w:rsidRPr="00C877FA">
        <w:rPr>
          <w:rFonts w:ascii="Verdana" w:eastAsia="Times New Roman" w:hAnsi="Verdana" w:cs="Arial"/>
          <w:lang w:eastAsia="nl-BE"/>
        </w:rPr>
        <w:t>Bm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Bursaphelenchus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mucronatus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</w:t>
      </w:r>
      <w:proofErr w:type="spellStart"/>
      <w:r w:rsidR="00CA1E7B" w:rsidRPr="00C877FA">
        <w:rPr>
          <w:rFonts w:ascii="Verdana" w:eastAsia="Times New Roman" w:hAnsi="Verdana" w:cs="Arial"/>
          <w:lang w:eastAsia="nl-BE"/>
        </w:rPr>
        <w:t>Bx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Bursaphelenchus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xylophilus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</w:t>
      </w:r>
      <w:proofErr w:type="spellStart"/>
      <w:r w:rsidR="00CA1E7B" w:rsidRPr="00C877FA">
        <w:rPr>
          <w:rFonts w:ascii="Verdana" w:eastAsia="Times New Roman" w:hAnsi="Verdana" w:cs="Arial"/>
          <w:lang w:eastAsia="nl-BE"/>
        </w:rPr>
        <w:t>Da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Ditylenchus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africanus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Gm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Globodera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mexicana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</w:t>
      </w:r>
      <w:proofErr w:type="spellStart"/>
      <w:r w:rsidR="00CA1E7B" w:rsidRPr="00C877FA">
        <w:rPr>
          <w:rFonts w:ascii="Verdana" w:eastAsia="Times New Roman" w:hAnsi="Verdana" w:cs="Arial"/>
          <w:lang w:eastAsia="nl-BE"/>
        </w:rPr>
        <w:t>Gp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Globodera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pallida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</w:t>
      </w:r>
      <w:proofErr w:type="spellStart"/>
      <w:r w:rsidR="00CA1E7B" w:rsidRPr="00C877FA">
        <w:rPr>
          <w:rFonts w:ascii="Verdana" w:eastAsia="Times New Roman" w:hAnsi="Verdana" w:cs="Arial"/>
          <w:lang w:eastAsia="nl-BE"/>
        </w:rPr>
        <w:t>Gr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Globodera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rostochiensis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</w:t>
      </w:r>
      <w:proofErr w:type="spellStart"/>
      <w:r w:rsidR="00CA1E7B" w:rsidRPr="00C877FA">
        <w:rPr>
          <w:rFonts w:ascii="Verdana" w:eastAsia="Times New Roman" w:hAnsi="Verdana" w:cs="Arial"/>
          <w:lang w:eastAsia="nl-BE"/>
        </w:rPr>
        <w:t>Gt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Globodera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tabacum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Hg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Heterodera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glycines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Hs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Heterodera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schachtii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Ma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Meloidogyne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arenaria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Mc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Meloidogyne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chitwoodi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</w:t>
      </w:r>
      <w:proofErr w:type="spellStart"/>
      <w:r w:rsidR="00CA1E7B" w:rsidRPr="00C877FA">
        <w:rPr>
          <w:rFonts w:ascii="Verdana" w:eastAsia="Times New Roman" w:hAnsi="Verdana" w:cs="Arial"/>
          <w:lang w:eastAsia="nl-BE"/>
        </w:rPr>
        <w:t>Mh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Meloidogyne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hapla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Mi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Meloidogyne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incognita</w:t>
      </w:r>
      <w:r w:rsidR="00CA1E7B" w:rsidRPr="00C877FA">
        <w:rPr>
          <w:rFonts w:ascii="Verdana" w:eastAsia="Times New Roman" w:hAnsi="Verdana" w:cs="Arial"/>
          <w:lang w:eastAsia="nl-BE"/>
        </w:rPr>
        <w:t xml:space="preserve">, </w:t>
      </w:r>
      <w:proofErr w:type="spellStart"/>
      <w:r w:rsidR="00CA1E7B" w:rsidRPr="00C877FA">
        <w:rPr>
          <w:rFonts w:ascii="Verdana" w:eastAsia="Times New Roman" w:hAnsi="Verdana" w:cs="Arial"/>
          <w:lang w:eastAsia="nl-BE"/>
        </w:rPr>
        <w:t>Mj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Meloidogyne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javanica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Pc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Pratylenchus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coffeae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Pp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Pratylenchus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penetrans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</w:t>
      </w:r>
      <w:proofErr w:type="spellStart"/>
      <w:r w:rsidR="00CA1E7B" w:rsidRPr="00C877FA">
        <w:rPr>
          <w:rFonts w:ascii="Verdana" w:eastAsia="Times New Roman" w:hAnsi="Verdana" w:cs="Arial"/>
          <w:lang w:eastAsia="nl-BE"/>
        </w:rPr>
        <w:t>Rr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Rotylenchulus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reniformis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</w:t>
      </w:r>
      <w:proofErr w:type="spellStart"/>
      <w:r w:rsidR="00CA1E7B" w:rsidRPr="00C877FA">
        <w:rPr>
          <w:rFonts w:ascii="Verdana" w:eastAsia="Times New Roman" w:hAnsi="Verdana" w:cs="Arial"/>
          <w:lang w:eastAsia="nl-BE"/>
        </w:rPr>
        <w:t>Rs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Radopholus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similis</w:t>
      </w:r>
      <w:proofErr w:type="spellEnd"/>
      <w:r w:rsidR="00CA1E7B" w:rsidRPr="00C877FA">
        <w:rPr>
          <w:rFonts w:ascii="Verdana" w:eastAsia="Times New Roman" w:hAnsi="Verdana" w:cs="Arial"/>
          <w:lang w:eastAsia="nl-BE"/>
        </w:rPr>
        <w:t xml:space="preserve">, Xi: </w:t>
      </w:r>
      <w:proofErr w:type="spellStart"/>
      <w:r w:rsidR="00CA1E7B" w:rsidRPr="00C877FA">
        <w:rPr>
          <w:rFonts w:ascii="Verdana" w:eastAsia="Times New Roman" w:hAnsi="Verdana" w:cs="Arial"/>
          <w:i/>
          <w:lang w:eastAsia="nl-BE"/>
        </w:rPr>
        <w:t>Xiphinema</w:t>
      </w:r>
      <w:proofErr w:type="spellEnd"/>
      <w:r w:rsidR="00CA1E7B" w:rsidRPr="00C877FA">
        <w:rPr>
          <w:rFonts w:ascii="Verdana" w:eastAsia="Times New Roman" w:hAnsi="Verdana" w:cs="Arial"/>
          <w:i/>
          <w:lang w:eastAsia="nl-BE"/>
        </w:rPr>
        <w:t xml:space="preserve"> index</w:t>
      </w:r>
      <w:r w:rsidR="00CA1E7B" w:rsidRPr="00C877FA">
        <w:rPr>
          <w:rFonts w:ascii="Verdana" w:eastAsia="Times New Roman" w:hAnsi="Verdana" w:cs="Arial"/>
          <w:lang w:eastAsia="nl-BE"/>
        </w:rPr>
        <w:t>) and corresponding references.</w:t>
      </w:r>
    </w:p>
    <w:p w:rsidR="00CA1E7B" w:rsidRDefault="00CA1E7B" w:rsidP="00CA1E7B">
      <w:pPr>
        <w:rPr>
          <w:rFonts w:eastAsia="Times New Roman" w:cs="Arial"/>
          <w:lang w:eastAsia="nl-BE"/>
        </w:rPr>
      </w:pPr>
    </w:p>
    <w:tbl>
      <w:tblPr>
        <w:tblW w:w="15026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560"/>
        <w:gridCol w:w="2268"/>
        <w:gridCol w:w="1134"/>
        <w:gridCol w:w="1417"/>
        <w:gridCol w:w="567"/>
        <w:gridCol w:w="1559"/>
        <w:gridCol w:w="6521"/>
      </w:tblGrid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Effector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(Speculative) func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Accession n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C154AC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 xml:space="preserve"># </w:t>
            </w:r>
            <w:r w:rsidR="00C154AC">
              <w:rPr>
                <w:rFonts w:cs="Times New Roman" w:hint="eastAsia"/>
                <w:b/>
                <w:bCs/>
                <w:i/>
                <w:color w:val="000000"/>
                <w:sz w:val="18"/>
                <w:szCs w:val="18"/>
              </w:rPr>
              <w:t>H</w:t>
            </w:r>
            <w:r w:rsidRPr="00C26254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nl-BE"/>
              </w:rPr>
              <w:t xml:space="preserve">. </w:t>
            </w:r>
            <w:proofErr w:type="spellStart"/>
            <w:r w:rsidRPr="00C26254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nl-BE"/>
              </w:rPr>
              <w:t>graminicola</w:t>
            </w:r>
            <w:proofErr w:type="spellEnd"/>
            <w:r w:rsidRPr="00C262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C262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contigs</w:t>
            </w:r>
            <w:proofErr w:type="spellEnd"/>
            <w:r w:rsidRPr="00C262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 xml:space="preserve"> with hi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bit sco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Species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References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HF5 beta-1,4-endoglucanase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lant cell wall degrada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Q9UA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9226EA" w:rsidRDefault="009226EA" w:rsidP="002B324D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f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a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p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r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Gt, H</w:t>
            </w: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g, Hs, Mc, </w:t>
            </w:r>
            <w:proofErr w:type="spellStart"/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Mi, Pc, Pp, </w:t>
            </w:r>
            <w:proofErr w:type="spellStart"/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r</w:t>
            </w:r>
            <w:proofErr w:type="spellEnd"/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s</w:t>
            </w:r>
            <w:proofErr w:type="spellEnd"/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akheti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7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ellafio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era-Maille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0; De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eutte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1; Fu et al., 2012; Gao et al., 2002a; Gao et al., 2003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oellne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0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0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Jones et al., 2009; Karim et al., 2009; Ledger et al., 2006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eh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9a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osso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1999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oz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Sman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1998; Uehara et al., 2001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anholm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6; Wang et al., 1999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Wubbe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0; Yan et al., 1998; Yan et al., 2001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HF45 beta-1,4-endoglucanase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lant cell wall degrada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FG300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x</w:t>
            </w:r>
            <w:proofErr w:type="spellEnd"/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Kikuchi et al., 2004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eta-1,3-endoglucanase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lant cell wall degrada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AE483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m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x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Pc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Karim et al., 2009; Kikuchi et al., 2005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cellulose binding protein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lant cell wall degrada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2VBB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9226EA" w:rsidRDefault="009226EA" w:rsidP="002B324D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9226EA" w:rsidRDefault="00B0233A" w:rsidP="009226EA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p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Hg, Hs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Mi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j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Pc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Adam et al., 2008; Ding et al., 1998; Gao et al., 2003; Gao et al., 2004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ewezi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Huang et al., 2003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Ith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7; Jones et al., 2009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anholm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6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ectate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lyase</w:t>
            </w:r>
            <w:proofErr w:type="spellEnd"/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lant cell wall degrada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Q090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9226EA" w:rsidRDefault="009226EA" w:rsidP="002B324D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x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Hg, Hs, Mc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Mi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j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Pc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akheti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7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ellafio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de Boer et al., 2002a; Doyle and Lambert, 2002; Gao et al., 2003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Huang et al., 2005a; Karim et al., 2009;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lastRenderedPageBreak/>
              <w:t xml:space="preserve">Kikuchi et al., 2006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opeiju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0a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oz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anholm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6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anholm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7; Vieira et al., 2011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lastRenderedPageBreak/>
              <w:t>arabinogalactan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ndo-1,4-beta-galactosidase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lant cell wall degrada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CY028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s, Pc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anholm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6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anholm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9a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olygalacturonase</w:t>
            </w:r>
            <w:proofErr w:type="spellEnd"/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lant cell wall degrada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M282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Mi, Pc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ellafio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Jauber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2a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xylanase</w:t>
            </w:r>
            <w:proofErr w:type="spellEnd"/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lant cell wall degrada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F372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Mi, Pc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s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9b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Jacob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treva-Dautov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6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expansin</w:t>
            </w:r>
            <w:proofErr w:type="spellEnd"/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lant cell wall extens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DX363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85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x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m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a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p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r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Mi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j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Pc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Abad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ellafio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0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Jones et al., 2009; Kikuchi et al., 2009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Kudl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5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Qin et al., 2004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eroxiredoxin</w:t>
            </w:r>
            <w:proofErr w:type="spellEnd"/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etoxification of ROS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CAB483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154A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154A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a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r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Hg, </w:t>
            </w: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Mi, Pc, X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autov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1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ubreui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9a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Robertson et al., 2000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lutathione peroxidase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etoxification of ROS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CAD385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154AC" w:rsidRDefault="009226EA" w:rsidP="002B324D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C154AC">
              <w:rPr>
                <w:rFonts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r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Hs, </w:t>
            </w: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Mi, Pc, </w:t>
            </w: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s</w:t>
            </w:r>
            <w:proofErr w:type="spellEnd"/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ellafio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autov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1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Jacob et al., 2008; Jones et al., 2004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opeiju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0b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anholm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6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lutathione-S-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transferase</w:t>
            </w:r>
            <w:proofErr w:type="spellEnd"/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etoxification of ROS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BN641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154AC" w:rsidRDefault="009226EA" w:rsidP="002B324D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C154AC">
              <w:rPr>
                <w:rFonts w:cs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a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Mi, Pc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s</w:t>
            </w:r>
            <w:proofErr w:type="spellEnd"/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ellafio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ubreui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7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9a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Jacob et al., 2008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fatty acid and retinol binding protein (FAR)</w:t>
            </w:r>
          </w:p>
        </w:tc>
        <w:tc>
          <w:tcPr>
            <w:tcW w:w="2268" w:type="dxa"/>
            <w:vAlign w:val="center"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inding of host fatty acids reducing defense response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CAA704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9226EA" w:rsidRDefault="009226EA" w:rsidP="002B324D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a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p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r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Hs, Mc, </w:t>
            </w: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Mi, </w:t>
            </w: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s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Pc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ellafio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9a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Jacob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opeiju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0b; Prior et al., 2001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oz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anholm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6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chorismate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utase</w:t>
            </w:r>
            <w:proofErr w:type="spellEnd"/>
          </w:p>
        </w:tc>
        <w:tc>
          <w:tcPr>
            <w:tcW w:w="2268" w:type="dxa"/>
            <w:vAlign w:val="center"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lant defense suppression by reduction of SA levels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D421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p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Hg, Hs, Ma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Mi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j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Pp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akheti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7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ek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3; Doyle and Lambert, 2003; Gao et al., 2003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Huang et al., 2005b; Jones et al., 2009; Long et al., 2006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opeiju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0b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anholm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9b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SPRYSECs</w:t>
            </w:r>
          </w:p>
        </w:tc>
        <w:tc>
          <w:tcPr>
            <w:tcW w:w="2268" w:type="dxa"/>
            <w:vAlign w:val="center"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plant defense suppression, potential </w:t>
            </w: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virulence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genes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CAM330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Gm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p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r</w:t>
            </w:r>
            <w:proofErr w:type="spellEnd"/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Blanchard et al., 2005; Jones et al., 2009; Qin et al., 2000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eh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9b; Sacco et al., 2009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lastRenderedPageBreak/>
              <w:t>30C02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plant defense suppress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P308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g, Hs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Gao et al. 2003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mamouch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2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CLE peptide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micking plant CLEs: involved in syncytium forma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O334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r, Hg, Hs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uo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0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uo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Lu and Wang, 2006; Lu et al., 2009; Olsen and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Skrive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2003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eplogl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9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eplogl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Wang et al., 2010a; Wang et al., 2011; Wang et al., 2006; Wang et al., 2010b; Wang et al., 2005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6D10 CLE related protein</w:t>
            </w:r>
          </w:p>
        </w:tc>
        <w:tc>
          <w:tcPr>
            <w:tcW w:w="2268" w:type="dxa"/>
            <w:vAlign w:val="center"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transcriptional regulation to promote giant cell induc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Q06JG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Ma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Mi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j</w:t>
            </w:r>
            <w:proofErr w:type="spellEnd"/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, 2006b; Huang et al., 2006a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9C07</w:t>
            </w:r>
          </w:p>
        </w:tc>
        <w:tc>
          <w:tcPr>
            <w:tcW w:w="2268" w:type="dxa"/>
            <w:vAlign w:val="center"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odification of auxin influx in syncytia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O854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Hg, Hs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Lee et al., 2011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nnexin</w:t>
            </w:r>
            <w:proofErr w:type="spellEnd"/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mimicking plant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nnexin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: protection of cells against stress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N328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p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Hg, Hs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Jones et al., 2009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Patel et al., 2010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calreticulin</w:t>
            </w:r>
            <w:proofErr w:type="spellEnd"/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calcium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signalling</w:t>
            </w:r>
            <w:proofErr w:type="spellEnd"/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L407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0262F2" w:rsidRDefault="000262F2" w:rsidP="002B324D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C154AC">
              <w:rPr>
                <w:rFonts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3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Hg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Ith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7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Jauber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2b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Jauber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5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0A06 = RING-H2</w:t>
            </w:r>
          </w:p>
        </w:tc>
        <w:tc>
          <w:tcPr>
            <w:tcW w:w="2268" w:type="dxa"/>
            <w:vAlign w:val="center"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indirect induction of antioxidant genes in syncytium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CU124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Hg, Hs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Gao et al. 2003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ewezi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0; Sindhu et al., 2009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SKP-1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involved in signal transduc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P307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 with signal 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epti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D01CC2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g, 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ellafio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Gao et al., 2003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biquitin extension protein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selective protein degrada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O334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 with signal 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epti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p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Hg, Hs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Gao et al., 2003; Jones et al., 2009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Tytga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4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chitinase</w:t>
            </w:r>
            <w:proofErr w:type="spellEnd"/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egg hatching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N149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154AC" w:rsidRDefault="00C154AC" w:rsidP="002B324D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154AC" w:rsidRDefault="00B0233A" w:rsidP="00C154AC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x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Hg, Hs, </w:t>
            </w: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autov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1; Gao et al., 2002b; Karim et al., 2009; Kikuchi et al., 2007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anholm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6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transthyretin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-like proteins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rowth regulatio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CAM845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C154AC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</w:t>
            </w:r>
            <w:r w:rsidR="00B0233A"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a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p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Hg, Mi, Pc, </w:t>
            </w:r>
            <w:proofErr w:type="spellStart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s</w:t>
            </w:r>
            <w:proofErr w:type="spellEnd"/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X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ellafio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Furlanetto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5; Gao et al., 2003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9a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Jacob et al., 2007; Jones et al., 2009; McCarter et al., 2003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AP-1</w:t>
            </w:r>
          </w:p>
        </w:tc>
        <w:tc>
          <w:tcPr>
            <w:tcW w:w="2268" w:type="dxa"/>
            <w:vAlign w:val="center"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ecognition between plant and nematode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CAC277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154AC" w:rsidRDefault="00C154AC" w:rsidP="002B324D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Mc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oz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Sembla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1; Vieira et al., 2011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venom allergen </w:t>
            </w: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lastRenderedPageBreak/>
              <w:t>proteins</w:t>
            </w:r>
          </w:p>
        </w:tc>
        <w:tc>
          <w:tcPr>
            <w:tcW w:w="2268" w:type="dxa"/>
            <w:vAlign w:val="center"/>
          </w:tcPr>
          <w:p w:rsidR="00B0233A" w:rsidRPr="0071683C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lastRenderedPageBreak/>
              <w:t xml:space="preserve">recognition between plant </w:t>
            </w:r>
            <w:r w:rsidRPr="0071683C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lastRenderedPageBreak/>
              <w:t>and nematode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lastRenderedPageBreak/>
              <w:t>CAD609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154AC" w:rsidRDefault="00C154AC" w:rsidP="002B324D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x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a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p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r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Hg, </w:t>
            </w: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lastRenderedPageBreak/>
              <w:t xml:space="preserve">Hs, Ma, Mc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Mi, </w:t>
            </w:r>
            <w:proofErr w:type="spellStart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j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Pc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lastRenderedPageBreak/>
              <w:t xml:space="preserve">Ding et al., 2000; Gao et al., 2001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9a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lastRenderedPageBreak/>
              <w:t xml:space="preserve">Jones et al., 2009; Kang et al., 2010; Lozano-Torres et al., 2012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oz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anholm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6; Wang et al., 2007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lastRenderedPageBreak/>
              <w:t>Mj-NULG1a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FB739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j</w:t>
            </w:r>
            <w:proofErr w:type="spellEnd"/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5374FE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Lin et al., 2012</w:t>
            </w:r>
          </w:p>
        </w:tc>
      </w:tr>
      <w:tr w:rsidR="00B0233A" w:rsidRPr="008F1E76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7E12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Q10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e Lima e Souza et al., 2011; Huang et al., 2003</w:t>
            </w:r>
          </w:p>
        </w:tc>
      </w:tr>
      <w:tr w:rsidR="00B0233A" w:rsidRPr="008F1E76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alectin</w:t>
            </w:r>
            <w:proofErr w:type="spellEnd"/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B615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154AC" w:rsidRDefault="00C154AC" w:rsidP="002B324D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Mi, </w:t>
            </w:r>
            <w:proofErr w:type="spellStart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s</w:t>
            </w:r>
            <w:proofErr w:type="spellEnd"/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Dubreui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7; Jacob et al., 2008</w:t>
            </w:r>
          </w:p>
        </w:tc>
      </w:tr>
      <w:tr w:rsidR="00B0233A" w:rsidRPr="008F1E76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C-type </w:t>
            </w:r>
            <w:proofErr w:type="spellStart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lectin</w:t>
            </w:r>
            <w:proofErr w:type="spellEnd"/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M186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154AC" w:rsidRDefault="00C154AC" w:rsidP="002B324D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57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Hg, Mc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de Boer et al., 2002b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oz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rwi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2</w:t>
            </w:r>
          </w:p>
        </w:tc>
      </w:tr>
      <w:tr w:rsidR="00B0233A" w:rsidRPr="008F1E76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154AC" w:rsidRDefault="00C154AC" w:rsidP="002B324D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4-3-3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AL407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154AC" w:rsidRDefault="00C154AC" w:rsidP="00C154AC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3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Mi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Bellafior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Jauber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4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Jauber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2b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SXP-RAL2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CAB757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Gr</w:t>
            </w:r>
            <w:proofErr w:type="spellEnd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h</w:t>
            </w:r>
            <w:proofErr w:type="spellEnd"/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, Mi, Pc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aegeman</w:t>
            </w:r>
            <w:proofErr w:type="spellEnd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11; Jones et al., 2000; </w:t>
            </w:r>
            <w:proofErr w:type="spellStart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Opperman</w:t>
            </w:r>
            <w:proofErr w:type="spellEnd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8; </w:t>
            </w:r>
            <w:proofErr w:type="spellStart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Tytgat</w:t>
            </w:r>
            <w:proofErr w:type="spellEnd"/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 xml:space="preserve"> et al., 2005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E07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AQ100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G02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AQ10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G10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AN158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4D01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AQ100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4D03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AN158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C154AC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5G05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AN158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6F06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AQ100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6G07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AQ100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7A01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AQ100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7H08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F5311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8D05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F5311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8H11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F5311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9H10</w:t>
            </w:r>
          </w:p>
        </w:tc>
        <w:tc>
          <w:tcPr>
            <w:tcW w:w="2268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EE37F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F5311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0A08</w:t>
            </w:r>
          </w:p>
        </w:tc>
        <w:tc>
          <w:tcPr>
            <w:tcW w:w="2268" w:type="dxa"/>
            <w:vAlign w:val="center"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421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0G02</w:t>
            </w:r>
          </w:p>
        </w:tc>
        <w:tc>
          <w:tcPr>
            <w:tcW w:w="2268" w:type="dxa"/>
            <w:vAlign w:val="center"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53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1A01</w:t>
            </w:r>
          </w:p>
        </w:tc>
        <w:tc>
          <w:tcPr>
            <w:tcW w:w="2268" w:type="dxa"/>
            <w:vAlign w:val="center"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44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2H03</w:t>
            </w:r>
          </w:p>
        </w:tc>
        <w:tc>
          <w:tcPr>
            <w:tcW w:w="2268" w:type="dxa"/>
            <w:vAlign w:val="center"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44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lastRenderedPageBreak/>
              <w:t>13A12</w:t>
            </w:r>
          </w:p>
        </w:tc>
        <w:tc>
          <w:tcPr>
            <w:tcW w:w="2268" w:type="dxa"/>
            <w:vAlign w:val="center"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44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4E06</w:t>
            </w:r>
          </w:p>
        </w:tc>
        <w:tc>
          <w:tcPr>
            <w:tcW w:w="2268" w:type="dxa"/>
            <w:vAlign w:val="center"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44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6E05</w:t>
            </w:r>
          </w:p>
        </w:tc>
        <w:tc>
          <w:tcPr>
            <w:tcW w:w="2268" w:type="dxa"/>
            <w:vAlign w:val="center"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44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bookmarkStart w:id="0" w:name="OLE_LINK12"/>
            <w:bookmarkStart w:id="1" w:name="OLE_LINK13"/>
            <w:bookmarkStart w:id="2" w:name="_GoBack" w:colFirst="7" w:colLast="7"/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7H02</w:t>
            </w:r>
          </w:p>
        </w:tc>
        <w:tc>
          <w:tcPr>
            <w:tcW w:w="2268" w:type="dxa"/>
            <w:vAlign w:val="center"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44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9F07</w:t>
            </w:r>
          </w:p>
        </w:tc>
        <w:tc>
          <w:tcPr>
            <w:tcW w:w="2268" w:type="dxa"/>
            <w:vAlign w:val="center"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421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1E02</w:t>
            </w:r>
          </w:p>
        </w:tc>
        <w:tc>
          <w:tcPr>
            <w:tcW w:w="2268" w:type="dxa"/>
            <w:vAlign w:val="center"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44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5B10</w:t>
            </w:r>
          </w:p>
        </w:tc>
        <w:tc>
          <w:tcPr>
            <w:tcW w:w="2268" w:type="dxa"/>
            <w:vAlign w:val="center"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421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8B04</w:t>
            </w:r>
          </w:p>
        </w:tc>
        <w:tc>
          <w:tcPr>
            <w:tcW w:w="2268" w:type="dxa"/>
            <w:vAlign w:val="center"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421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EE37F7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30G11</w:t>
            </w:r>
          </w:p>
        </w:tc>
        <w:tc>
          <w:tcPr>
            <w:tcW w:w="2268" w:type="dxa"/>
            <w:vAlign w:val="center"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44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627F13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627F13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30H0</w:t>
            </w: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44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31H06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44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34D01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44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34F06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44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35A02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344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35E04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421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  <w:bookmarkEnd w:id="0"/>
      <w:bookmarkEnd w:id="1"/>
      <w:bookmarkEnd w:id="2"/>
      <w:tr w:rsidR="00B0233A" w:rsidRPr="00C26254" w:rsidTr="00B0233A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35F03</w:t>
            </w:r>
          </w:p>
        </w:tc>
        <w:tc>
          <w:tcPr>
            <w:tcW w:w="2268" w:type="dxa"/>
            <w:vAlign w:val="center"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134" w:type="dxa"/>
            <w:vAlign w:val="center"/>
          </w:tcPr>
          <w:p w:rsidR="00B0233A" w:rsidRPr="00EE37F7" w:rsidRDefault="00B0233A" w:rsidP="002B324D">
            <w:pPr>
              <w:jc w:val="left"/>
              <w:rPr>
                <w:rFonts w:cs="Times New Roman"/>
                <w:sz w:val="18"/>
                <w:szCs w:val="18"/>
              </w:rPr>
            </w:pPr>
            <w:r w:rsidRPr="00EE37F7">
              <w:rPr>
                <w:rFonts w:cs="Times New Roman"/>
                <w:sz w:val="18"/>
                <w:szCs w:val="18"/>
              </w:rPr>
              <w:t>AY1421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no hit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Mi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B0233A" w:rsidRPr="00C26254" w:rsidRDefault="00B0233A" w:rsidP="002B324D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C26254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Huang et al. 2003</w:t>
            </w:r>
          </w:p>
        </w:tc>
      </w:tr>
    </w:tbl>
    <w:p w:rsidR="00CA1E7B" w:rsidRPr="004069E6" w:rsidRDefault="00CA1E7B" w:rsidP="00CA1E7B"/>
    <w:p w:rsidR="003D24FA" w:rsidRDefault="000E5C93"/>
    <w:sectPr w:rsidR="003D24FA" w:rsidSect="00CA1E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5C93" w:rsidRDefault="000E5C93" w:rsidP="00CA1E7B">
      <w:r>
        <w:separator/>
      </w:r>
    </w:p>
  </w:endnote>
  <w:endnote w:type="continuationSeparator" w:id="0">
    <w:p w:rsidR="000E5C93" w:rsidRDefault="000E5C93" w:rsidP="00CA1E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5C93" w:rsidRDefault="000E5C93" w:rsidP="00CA1E7B">
      <w:r>
        <w:separator/>
      </w:r>
    </w:p>
  </w:footnote>
  <w:footnote w:type="continuationSeparator" w:id="0">
    <w:p w:rsidR="000E5C93" w:rsidRDefault="000E5C93" w:rsidP="00CA1E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0031"/>
    <w:rsid w:val="000262F2"/>
    <w:rsid w:val="00052B18"/>
    <w:rsid w:val="000E5C93"/>
    <w:rsid w:val="00130E58"/>
    <w:rsid w:val="004E5746"/>
    <w:rsid w:val="005F1FD3"/>
    <w:rsid w:val="005F4B67"/>
    <w:rsid w:val="006D1453"/>
    <w:rsid w:val="007C0031"/>
    <w:rsid w:val="007D6237"/>
    <w:rsid w:val="009226EA"/>
    <w:rsid w:val="00B0233A"/>
    <w:rsid w:val="00B71D41"/>
    <w:rsid w:val="00C154AC"/>
    <w:rsid w:val="00C4744A"/>
    <w:rsid w:val="00C877FA"/>
    <w:rsid w:val="00CA1E7B"/>
    <w:rsid w:val="00CA254C"/>
    <w:rsid w:val="00D507C3"/>
    <w:rsid w:val="00DF3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7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E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E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E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E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452</Words>
  <Characters>8279</Characters>
  <Application>Microsoft Office Word</Application>
  <DocSecurity>0</DocSecurity>
  <Lines>68</Lines>
  <Paragraphs>19</Paragraphs>
  <ScaleCrop>false</ScaleCrop>
  <Company/>
  <LinksUpToDate>false</LinksUpToDate>
  <CharactersWithSpaces>9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minghui</dc:creator>
  <cp:keywords/>
  <dc:description/>
  <cp:lastModifiedBy>Administrator</cp:lastModifiedBy>
  <cp:revision>11</cp:revision>
  <dcterms:created xsi:type="dcterms:W3CDTF">2014-01-22T10:04:00Z</dcterms:created>
  <dcterms:modified xsi:type="dcterms:W3CDTF">2015-10-10T01:09:00Z</dcterms:modified>
</cp:coreProperties>
</file>